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44387" w14:textId="4E932F0E" w:rsidR="002614FF" w:rsidRPr="002614FF" w:rsidRDefault="002614FF" w:rsidP="002614FF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bookmarkStart w:id="0" w:name="_GoBack"/>
      <w:r w:rsidRPr="002614FF">
        <w:rPr>
          <w:rFonts w:eastAsia="等线" w:cs="Times New Roman"/>
          <w:b/>
          <w:kern w:val="2"/>
          <w:sz w:val="21"/>
          <w:lang w:eastAsia="zh-CN"/>
        </w:rPr>
        <w:t xml:space="preserve">Supplementary </w:t>
      </w:r>
      <w:r w:rsidR="00AA3A06">
        <w:rPr>
          <w:rFonts w:eastAsia="等线" w:cs="Times New Roman"/>
          <w:b/>
          <w:kern w:val="2"/>
          <w:sz w:val="21"/>
          <w:lang w:eastAsia="zh-CN"/>
        </w:rPr>
        <w:t>T</w:t>
      </w:r>
      <w:r w:rsidRPr="002614FF">
        <w:rPr>
          <w:rFonts w:eastAsia="等线" w:cs="Times New Roman"/>
          <w:b/>
          <w:kern w:val="2"/>
          <w:sz w:val="21"/>
          <w:lang w:eastAsia="zh-CN"/>
        </w:rPr>
        <w:t xml:space="preserve">able 2. </w:t>
      </w:r>
      <w:r w:rsidRPr="002614FF">
        <w:rPr>
          <w:rFonts w:eastAsia="等线" w:cs="Times New Roman"/>
          <w:b/>
          <w:kern w:val="2"/>
          <w:sz w:val="21"/>
          <w:szCs w:val="21"/>
          <w:lang w:eastAsia="zh-CN"/>
        </w:rPr>
        <w:t>Gene sets enriched in the high CD73 expression phenotype</w:t>
      </w:r>
    </w:p>
    <w:tbl>
      <w:tblPr>
        <w:tblpPr w:leftFromText="180" w:rightFromText="180" w:vertAnchor="text" w:horzAnchor="margin" w:tblpY="50"/>
        <w:tblW w:w="9777" w:type="dxa"/>
        <w:tblLook w:val="04A0" w:firstRow="1" w:lastRow="0" w:firstColumn="1" w:lastColumn="0" w:noHBand="0" w:noVBand="1"/>
      </w:tblPr>
      <w:tblGrid>
        <w:gridCol w:w="2641"/>
        <w:gridCol w:w="4301"/>
        <w:gridCol w:w="1183"/>
        <w:gridCol w:w="723"/>
        <w:gridCol w:w="929"/>
      </w:tblGrid>
      <w:tr w:rsidR="006D1410" w:rsidRPr="006D1410" w14:paraId="0566EDF1" w14:textId="77777777" w:rsidTr="006D1410">
        <w:trPr>
          <w:trHeight w:val="280"/>
        </w:trPr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12ABE49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SigDB</w:t>
            </w:r>
            <w:proofErr w:type="spellEnd"/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lletion</w:t>
            </w:r>
            <w:proofErr w:type="spellEnd"/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A98B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 set nam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2E16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D935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M p-</w:t>
            </w:r>
            <w:proofErr w:type="spellStart"/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al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B094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DR q-</w:t>
            </w:r>
            <w:proofErr w:type="spellStart"/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al</w:t>
            </w:r>
            <w:proofErr w:type="spellEnd"/>
          </w:p>
        </w:tc>
      </w:tr>
      <w:tr w:rsidR="006D1410" w:rsidRPr="006D1410" w14:paraId="7E215274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7AA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2.cp.kegg.v.7.0.symbols.gmt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8AD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EGG_PANCREATIC_CANC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F79" w14:textId="77777777" w:rsidR="006D1410" w:rsidRPr="006D1410" w:rsidRDefault="006D1410" w:rsidP="006D1410">
            <w:pPr>
              <w:spacing w:before="0" w:after="0"/>
              <w:ind w:right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AA3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C92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6D1410" w:rsidRPr="006D1410" w14:paraId="2B68E27A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2F0A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790F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EGG_TIGHT_JUN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19E7" w14:textId="77777777" w:rsidR="006D1410" w:rsidRPr="006D1410" w:rsidRDefault="006D1410" w:rsidP="006D1410">
            <w:pPr>
              <w:spacing w:before="0" w:after="0"/>
              <w:ind w:right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8A82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8408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6D1410" w:rsidRPr="006D1410" w14:paraId="17775CB4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254E" w14:textId="77777777" w:rsidR="006D1410" w:rsidRPr="006D1410" w:rsidRDefault="006D1410" w:rsidP="006D1410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0A03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EGG_CELL_CYC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E57E" w14:textId="77777777" w:rsidR="006D1410" w:rsidRPr="006D1410" w:rsidRDefault="006D1410" w:rsidP="006D1410">
            <w:pPr>
              <w:spacing w:before="0" w:after="0"/>
              <w:ind w:right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26E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BD84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6D1410" w:rsidRPr="006D1410" w14:paraId="6B14AAFC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082" w14:textId="77777777" w:rsidR="006D1410" w:rsidRPr="006D1410" w:rsidRDefault="006D1410" w:rsidP="006D1410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122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EGG_ADHERENS_JUN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A07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1C9E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D94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6D1410" w:rsidRPr="006D1410" w14:paraId="2C6CA30A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5AF" w14:textId="77777777" w:rsidR="006D1410" w:rsidRPr="006D1410" w:rsidRDefault="006D1410" w:rsidP="006D1410">
            <w:pPr>
              <w:spacing w:before="0" w:after="0"/>
              <w:ind w:right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.all.v.7.0.symbols.gmt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FDA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ALLMARK_MITOTIC_SPIND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74A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2B75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FECB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1410" w:rsidRPr="006D1410" w14:paraId="3D237A51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2AF" w14:textId="77777777" w:rsidR="006D1410" w:rsidRPr="006D1410" w:rsidRDefault="006D1410" w:rsidP="006D1410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5B6D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ALLMARK_G2M_CHECKPOI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3500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F0A7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2497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6D1410" w:rsidRPr="006D1410" w14:paraId="3CAA6D9E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784" w14:textId="77777777" w:rsidR="006D1410" w:rsidRPr="006D1410" w:rsidRDefault="006D1410" w:rsidP="006D1410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E5F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ALLMARK_TGF_BETA_SIGNAL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DED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7A7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13E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6D1410" w:rsidRPr="006D1410" w14:paraId="0F2372D0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4EC" w14:textId="77777777" w:rsidR="006D1410" w:rsidRPr="006D1410" w:rsidRDefault="006D1410" w:rsidP="006D1410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895D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ALLMARK_HYPOX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05A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160C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8CAC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6D1410" w:rsidRPr="006D1410" w14:paraId="79C38502" w14:textId="77777777" w:rsidTr="006D1410">
        <w:trPr>
          <w:trHeight w:val="280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5540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613A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ALLMARK_PI3K_AKT_MTOR_SIGNALIN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B3E7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89D8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1703" w14:textId="77777777" w:rsidR="006D1410" w:rsidRPr="006D1410" w:rsidRDefault="006D1410" w:rsidP="006D141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D141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</w:tr>
    </w:tbl>
    <w:p w14:paraId="5CD2A366" w14:textId="77777777" w:rsidR="006D1410" w:rsidRPr="006D1410" w:rsidRDefault="006D1410" w:rsidP="006D1410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6D1410">
        <w:rPr>
          <w:rFonts w:eastAsia="等线" w:cs="Times New Roman"/>
          <w:kern w:val="2"/>
          <w:sz w:val="21"/>
          <w:szCs w:val="21"/>
          <w:lang w:eastAsia="zh-CN"/>
        </w:rPr>
        <w:t>NES: normalized enrichment score; NOM: nominal; FDR: false discovery rate. Gene sets with NOM P-value &lt;0.01 and FDR q-value &lt;0.01 were considered as significantly enriched.</w:t>
      </w:r>
    </w:p>
    <w:p w14:paraId="7B65BC41" w14:textId="77777777" w:rsidR="00DE23E8" w:rsidRPr="006D1410" w:rsidRDefault="00DE23E8" w:rsidP="006D1410"/>
    <w:sectPr w:rsidR="00DE23E8" w:rsidRPr="006D141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5EB2E5" w14:textId="77777777" w:rsidR="009E343D" w:rsidRDefault="009E343D" w:rsidP="00117666">
      <w:pPr>
        <w:spacing w:after="0"/>
      </w:pPr>
      <w:r>
        <w:separator/>
      </w:r>
    </w:p>
  </w:endnote>
  <w:endnote w:type="continuationSeparator" w:id="0">
    <w:p w14:paraId="79260A4E" w14:textId="77777777" w:rsidR="009E343D" w:rsidRDefault="009E34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E009C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009C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E009C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009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009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009C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E009C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009C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009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E009C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009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009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009C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009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F1DE7" w14:textId="77777777" w:rsidR="009E343D" w:rsidRDefault="009E343D" w:rsidP="00117666">
      <w:pPr>
        <w:spacing w:after="0"/>
      </w:pPr>
      <w:r>
        <w:separator/>
      </w:r>
    </w:p>
  </w:footnote>
  <w:footnote w:type="continuationSeparator" w:id="0">
    <w:p w14:paraId="7F22CD62" w14:textId="77777777" w:rsidR="009E343D" w:rsidRDefault="009E34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5B787CCA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49E8F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4FF"/>
    <w:rsid w:val="00267D18"/>
    <w:rsid w:val="00274347"/>
    <w:rsid w:val="002868E2"/>
    <w:rsid w:val="002869C3"/>
    <w:rsid w:val="002936E4"/>
    <w:rsid w:val="002A5F1F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F1B"/>
    <w:rsid w:val="005250F2"/>
    <w:rsid w:val="00593EEA"/>
    <w:rsid w:val="005A5EEE"/>
    <w:rsid w:val="006375C7"/>
    <w:rsid w:val="00654E8F"/>
    <w:rsid w:val="00660D05"/>
    <w:rsid w:val="006820B1"/>
    <w:rsid w:val="006B0A80"/>
    <w:rsid w:val="006B7D14"/>
    <w:rsid w:val="006D141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43D"/>
    <w:rsid w:val="00A174D9"/>
    <w:rsid w:val="00AA3A06"/>
    <w:rsid w:val="00AA4D24"/>
    <w:rsid w:val="00AB6715"/>
    <w:rsid w:val="00AC0DE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9C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B0A8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009C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07086F-2C64-4111-BABD-F21467E3D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en Qiangda</cp:lastModifiedBy>
  <cp:revision>3</cp:revision>
  <cp:lastPrinted>2013-10-03T12:51:00Z</cp:lastPrinted>
  <dcterms:created xsi:type="dcterms:W3CDTF">2020-03-13T14:49:00Z</dcterms:created>
  <dcterms:modified xsi:type="dcterms:W3CDTF">2020-03-13T15:06:00Z</dcterms:modified>
</cp:coreProperties>
</file>